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D2C" w:rsidRPr="00147417" w:rsidRDefault="00BB7D2C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  <w:r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Summary 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of </w:t>
      </w:r>
      <w:r w:rsidR="00E35FB6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peer-reviewed studies 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>assess</w:t>
      </w:r>
      <w:r w:rsidR="00E35FB6" w:rsidRPr="00147417">
        <w:rPr>
          <w:rFonts w:ascii="Times New Roman" w:hAnsi="Times New Roman" w:cs="Times New Roman"/>
          <w:sz w:val="16"/>
          <w:szCs w:val="16"/>
          <w:lang w:val="en-US"/>
        </w:rPr>
        <w:t>ing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vector competence to Zika virus in domestic</w:t>
      </w:r>
      <w:r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species of </w:t>
      </w:r>
      <w:r w:rsidRPr="00147417">
        <w:rPr>
          <w:rFonts w:ascii="Times New Roman" w:hAnsi="Times New Roman" w:cs="Times New Roman"/>
          <w:i/>
          <w:sz w:val="16"/>
          <w:szCs w:val="16"/>
          <w:lang w:val="en-US"/>
        </w:rPr>
        <w:t>Culex</w:t>
      </w:r>
      <w:r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>belonging to the</w:t>
      </w:r>
      <w:r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Pipiens Assemblage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FB4859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417"/>
        <w:gridCol w:w="1134"/>
        <w:gridCol w:w="1134"/>
        <w:gridCol w:w="1559"/>
        <w:gridCol w:w="993"/>
        <w:gridCol w:w="821"/>
        <w:gridCol w:w="851"/>
        <w:gridCol w:w="1417"/>
        <w:gridCol w:w="1560"/>
      </w:tblGrid>
      <w:tr w:rsidR="005C4957" w:rsidRPr="00147417" w:rsidTr="0064600D">
        <w:trPr>
          <w:trHeight w:val="496"/>
        </w:trPr>
        <w:tc>
          <w:tcPr>
            <w:tcW w:w="3823" w:type="dxa"/>
            <w:gridSpan w:val="3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squitoes</w:t>
            </w:r>
          </w:p>
        </w:tc>
        <w:tc>
          <w:tcPr>
            <w:tcW w:w="1417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rus</w:t>
            </w:r>
          </w:p>
        </w:tc>
        <w:tc>
          <w:tcPr>
            <w:tcW w:w="3827" w:type="dxa"/>
            <w:gridSpan w:val="3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erimental methods</w:t>
            </w:r>
          </w:p>
        </w:tc>
        <w:tc>
          <w:tcPr>
            <w:tcW w:w="2665" w:type="dxa"/>
            <w:gridSpan w:val="3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ector competence p</w:t>
            </w:r>
            <w:r w:rsidR="00125FE2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rameters</w:t>
            </w: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r w:rsidR="00DC5C04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ates in </w:t>
            </w: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)</w:t>
            </w:r>
          </w:p>
        </w:tc>
        <w:tc>
          <w:tcPr>
            <w:tcW w:w="1417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mparison </w:t>
            </w:r>
            <w:r w:rsidR="00BB7D2C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with vector competence in </w:t>
            </w:r>
            <w:r w:rsidRPr="001474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e. aegypti</w:t>
            </w:r>
            <w:r w:rsidR="00BB7D2C" w:rsidRPr="0014741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BB7D2C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14 dpi)</w:t>
            </w:r>
          </w:p>
        </w:tc>
        <w:tc>
          <w:tcPr>
            <w:tcW w:w="1560" w:type="dxa"/>
            <w:vMerge w:val="restart"/>
          </w:tcPr>
          <w:p w:rsidR="005C4957" w:rsidRPr="00147417" w:rsidRDefault="0080403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CB33AF" w:rsidRPr="00147417" w:rsidTr="0064600D">
        <w:trPr>
          <w:trHeight w:val="496"/>
        </w:trPr>
        <w:tc>
          <w:tcPr>
            <w:tcW w:w="1555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134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134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ed generation</w:t>
            </w:r>
          </w:p>
        </w:tc>
        <w:tc>
          <w:tcPr>
            <w:tcW w:w="1417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igin and strain</w:t>
            </w:r>
            <w:r w:rsidR="00FB4859" w:rsidRPr="00147417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viral load in the blood meal)</w:t>
            </w:r>
          </w:p>
        </w:tc>
        <w:tc>
          <w:tcPr>
            <w:tcW w:w="1134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ubation conditions</w:t>
            </w:r>
          </w:p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5C4957" w:rsidRPr="00147417" w:rsidRDefault="00D62F6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umber of mosquito </w:t>
            </w:r>
            <w:r w:rsidR="005C4957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) examined </w:t>
            </w:r>
            <w:r w:rsidR="00397645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ach day</w:t>
            </w:r>
            <w:r w:rsidR="005C4957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fter exposure (dpi) </w:t>
            </w:r>
          </w:p>
        </w:tc>
        <w:tc>
          <w:tcPr>
            <w:tcW w:w="1559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thod for assessing viral infection</w:t>
            </w:r>
          </w:p>
        </w:tc>
        <w:tc>
          <w:tcPr>
            <w:tcW w:w="993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R</w:t>
            </w:r>
          </w:p>
        </w:tc>
        <w:tc>
          <w:tcPr>
            <w:tcW w:w="821" w:type="dxa"/>
          </w:tcPr>
          <w:p w:rsidR="005C4957" w:rsidRPr="00147417" w:rsidRDefault="005C4957" w:rsidP="009B73A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  <w:r w:rsidR="009B73AD"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851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1417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igin, generation and rates</w:t>
            </w:r>
          </w:p>
        </w:tc>
        <w:tc>
          <w:tcPr>
            <w:tcW w:w="1560" w:type="dxa"/>
            <w:vMerge/>
          </w:tcPr>
          <w:p w:rsidR="005C4957" w:rsidRPr="00147417" w:rsidRDefault="005C495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B33AF" w:rsidRPr="00147417" w:rsidTr="0064600D">
        <w:tc>
          <w:tcPr>
            <w:tcW w:w="1555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</w:p>
        </w:tc>
        <w:tc>
          <w:tcPr>
            <w:tcW w:w="1134" w:type="dxa"/>
          </w:tcPr>
          <w:p w:rsidR="000260FF" w:rsidRPr="00147417" w:rsidRDefault="00DA30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ma,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</w:t>
            </w:r>
            <w:r w:rsidR="0064600D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BB7D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 started in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 Polynesia, 2013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IKV H/PF/2013 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6 log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0</w:t>
            </w:r>
            <w:r w:rsidR="0064600D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134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+1˚C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L:10D light cycle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A3004" w:rsidRPr="00147417" w:rsidRDefault="00BF74CF" w:rsidP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A3004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</w:t>
            </w:r>
          </w:p>
          <w:p w:rsidR="000260FF" w:rsidRPr="00147417" w:rsidRDefault="00DA3004" w:rsidP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pi=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</w:t>
            </w:r>
            <w:r w:rsidR="005C4957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 </w:t>
            </w:r>
          </w:p>
        </w:tc>
        <w:tc>
          <w:tcPr>
            <w:tcW w:w="1559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</w:t>
            </w:r>
            <w:r w:rsidR="00556DF2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</w:t>
            </w:r>
          </w:p>
        </w:tc>
        <w:tc>
          <w:tcPr>
            <w:tcW w:w="993" w:type="dxa"/>
          </w:tcPr>
          <w:p w:rsidR="005C4957" w:rsidRPr="00147417" w:rsidRDefault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0260FF" w:rsidRPr="00147417" w:rsidRDefault="00DC5C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pi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exico (colony started 1998)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IR=</w:t>
            </w:r>
            <w:r w:rsidR="00BB7D2C"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50%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R=</w:t>
            </w:r>
            <w:r w:rsidR="00BB7D2C"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50%</w:t>
            </w:r>
          </w:p>
          <w:p w:rsidR="000260FF" w:rsidRPr="00147417" w:rsidRDefault="00556DF2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E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=</w:t>
            </w:r>
            <w:r w:rsidR="00BB7D2C"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7.5% 14dpi</w:t>
            </w:r>
          </w:p>
        </w:tc>
        <w:tc>
          <w:tcPr>
            <w:tcW w:w="1560" w:type="dxa"/>
          </w:tcPr>
          <w:p w:rsidR="000260FF" w:rsidRPr="00147417" w:rsidRDefault="008040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ccoloni et al. 201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64600D">
        <w:tc>
          <w:tcPr>
            <w:tcW w:w="1555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</w:p>
        </w:tc>
        <w:tc>
          <w:tcPr>
            <w:tcW w:w="1134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erson, CA, USA</w:t>
            </w:r>
          </w:p>
        </w:tc>
        <w:tc>
          <w:tcPr>
            <w:tcW w:w="1134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 since 2014 F15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uerto Rico, 2015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ZIKV PRVABC59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  <w:p w:rsidR="000260FF" w:rsidRPr="00147417" w:rsidRDefault="000260FF" w:rsidP="00580E66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52 logTCID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pt-BR"/>
              </w:rPr>
              <w:t>5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/mL</w:t>
            </w:r>
          </w:p>
        </w:tc>
        <w:tc>
          <w:tcPr>
            <w:tcW w:w="1134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˚C 16L:8D light cycle</w:t>
            </w:r>
            <w:r w:rsidR="00866BE4" w:rsidRPr="00147417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 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5C4957" w:rsidP="00AB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17-34</w:t>
            </w:r>
          </w:p>
          <w:p w:rsidR="005C4957" w:rsidRPr="00147417" w:rsidRDefault="005C4957" w:rsidP="00AB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pi= 0, 7, 14 </w:t>
            </w:r>
          </w:p>
        </w:tc>
        <w:tc>
          <w:tcPr>
            <w:tcW w:w="1559" w:type="dxa"/>
          </w:tcPr>
          <w:p w:rsidR="000260FF" w:rsidRPr="00147417" w:rsidRDefault="000260FF" w:rsidP="00AB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</w:rPr>
              <w:t xml:space="preserve">titration on Vero cells culture </w:t>
            </w:r>
          </w:p>
          <w:p w:rsidR="000260FF" w:rsidRPr="00147417" w:rsidRDefault="00E35FB6" w:rsidP="00E35F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T-PCR</w:t>
            </w:r>
          </w:p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:rsidR="000260FF" w:rsidRPr="00147417" w:rsidRDefault="008040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et al. 201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64600D">
        <w:tc>
          <w:tcPr>
            <w:tcW w:w="1555" w:type="dxa"/>
          </w:tcPr>
          <w:p w:rsidR="000260FF" w:rsidRPr="00147417" w:rsidRDefault="000260FF" w:rsidP="0053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</w:p>
          <w:p w:rsidR="000260FF" w:rsidRPr="00147417" w:rsidRDefault="000260FF" w:rsidP="00530E3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0260FF" w:rsidP="0053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wing, Mercer, NJ, USA</w:t>
            </w:r>
          </w:p>
        </w:tc>
        <w:tc>
          <w:tcPr>
            <w:tcW w:w="1134" w:type="dxa"/>
          </w:tcPr>
          <w:p w:rsidR="000260FF" w:rsidRPr="00147417" w:rsidRDefault="000260FF" w:rsidP="00530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</w:t>
            </w:r>
            <w:r w:rsidR="0064600D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ce 2015 </w:t>
            </w:r>
          </w:p>
          <w:p w:rsidR="000260FF" w:rsidRPr="00147417" w:rsidRDefault="000260FF" w:rsidP="0053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7 </w:t>
            </w:r>
          </w:p>
        </w:tc>
        <w:tc>
          <w:tcPr>
            <w:tcW w:w="1417" w:type="dxa"/>
          </w:tcPr>
          <w:p w:rsidR="000260FF" w:rsidRPr="00147417" w:rsidRDefault="000260FF" w:rsidP="00530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erto Rico, 2015</w:t>
            </w:r>
          </w:p>
          <w:p w:rsidR="000260FF" w:rsidRPr="00147417" w:rsidRDefault="000260FF" w:rsidP="00530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</w:t>
            </w:r>
          </w:p>
          <w:p w:rsidR="000260FF" w:rsidRPr="00147417" w:rsidRDefault="000260FF" w:rsidP="00530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2 logTCID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8-20</w:t>
            </w:r>
          </w:p>
          <w:p w:rsidR="005C4957" w:rsidRPr="00147417" w:rsidRDefault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0, 7, 14</w:t>
            </w:r>
          </w:p>
        </w:tc>
        <w:tc>
          <w:tcPr>
            <w:tcW w:w="1559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:rsidR="00804036" w:rsidRPr="00147417" w:rsidRDefault="008040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:rsidR="000260FF" w:rsidRPr="00147417" w:rsidRDefault="008040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et al. 201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64600D">
        <w:tc>
          <w:tcPr>
            <w:tcW w:w="1555" w:type="dxa"/>
          </w:tcPr>
          <w:p w:rsidR="000260FF" w:rsidRPr="00147417" w:rsidRDefault="000260FF" w:rsidP="00AB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  <w:p w:rsidR="000260FF" w:rsidRPr="00147417" w:rsidRDefault="000260FF" w:rsidP="00AB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0260FF" w:rsidP="00530E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o Beach, FL, USA</w:t>
            </w:r>
          </w:p>
        </w:tc>
        <w:tc>
          <w:tcPr>
            <w:tcW w:w="1134" w:type="dxa"/>
          </w:tcPr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</w:t>
            </w:r>
            <w:r w:rsidR="0064600D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ce 2015 </w:t>
            </w:r>
          </w:p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7</w:t>
            </w:r>
          </w:p>
        </w:tc>
        <w:tc>
          <w:tcPr>
            <w:tcW w:w="1417" w:type="dxa"/>
          </w:tcPr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erto Rico, 2015</w:t>
            </w:r>
          </w:p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</w:t>
            </w:r>
          </w:p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 w:rsidP="00C173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5 logTCID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  <w:p w:rsidR="000260FF" w:rsidRPr="00147417" w:rsidRDefault="000260FF" w:rsidP="00AB51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 w:rsidP="00530E3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20-30</w:t>
            </w:r>
          </w:p>
          <w:p w:rsidR="005C4957" w:rsidRPr="00147417" w:rsidRDefault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0, 7, 14</w:t>
            </w:r>
          </w:p>
        </w:tc>
        <w:tc>
          <w:tcPr>
            <w:tcW w:w="1559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:rsidR="005C4957" w:rsidRPr="00147417" w:rsidRDefault="005C49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0260FF" w:rsidRPr="00147417" w:rsidRDefault="000260F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:rsidR="00804036" w:rsidRPr="00147417" w:rsidRDefault="008040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:rsidR="000260FF" w:rsidRPr="00147417" w:rsidRDefault="0080403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 et al. 201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64600D">
        <w:tc>
          <w:tcPr>
            <w:tcW w:w="1555" w:type="dxa"/>
          </w:tcPr>
          <w:p w:rsidR="000260FF" w:rsidRPr="00147417" w:rsidRDefault="000260FF" w:rsidP="000E7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</w:p>
          <w:p w:rsidR="000260FF" w:rsidRPr="00147417" w:rsidRDefault="000260FF" w:rsidP="000E7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0260FF" w:rsidP="000E7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Iowa, USA</w:t>
            </w:r>
          </w:p>
          <w:p w:rsidR="000260FF" w:rsidRPr="00147417" w:rsidRDefault="000260FF" w:rsidP="000E7A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</w:t>
            </w:r>
            <w:r w:rsidR="00BB7D2C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rted in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2 </w:t>
            </w:r>
          </w:p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erto Rico, 2015</w:t>
            </w:r>
          </w:p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</w:t>
            </w:r>
          </w:p>
          <w:p w:rsidR="005C4957" w:rsidRPr="00147417" w:rsidRDefault="005C4957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260FF" w:rsidRPr="00147417" w:rsidRDefault="000260FF" w:rsidP="00E35FB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4.74, 6.02 and 6.83 log</w:t>
            </w:r>
            <w:r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vertAlign w:val="subscript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PFU/mL</w:t>
            </w:r>
          </w:p>
        </w:tc>
        <w:tc>
          <w:tcPr>
            <w:tcW w:w="1134" w:type="dxa"/>
          </w:tcPr>
          <w:p w:rsidR="000260FF" w:rsidRPr="00147417" w:rsidRDefault="00866BE4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</w:t>
            </w:r>
          </w:p>
          <w:p w:rsidR="000260FF" w:rsidRPr="00147417" w:rsidRDefault="00125FE2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10-30</w:t>
            </w:r>
          </w:p>
        </w:tc>
        <w:tc>
          <w:tcPr>
            <w:tcW w:w="1134" w:type="dxa"/>
          </w:tcPr>
          <w:p w:rsidR="000260FF" w:rsidRPr="00147417" w:rsidRDefault="00125FE2" w:rsidP="000E7A3D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14</w:t>
            </w:r>
          </w:p>
        </w:tc>
        <w:tc>
          <w:tcPr>
            <w:tcW w:w="1559" w:type="dxa"/>
          </w:tcPr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</w:tc>
        <w:tc>
          <w:tcPr>
            <w:tcW w:w="993" w:type="dxa"/>
          </w:tcPr>
          <w:p w:rsidR="000260FF" w:rsidRPr="00147417" w:rsidRDefault="00125FE2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1" w:type="dxa"/>
          </w:tcPr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0260FF" w:rsidRPr="00147417" w:rsidRDefault="000260FF" w:rsidP="00C173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Black-eyed Liverpool strain</w:t>
            </w:r>
            <w:r w:rsidR="00556DF2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olony)</w:t>
            </w:r>
          </w:p>
          <w:p w:rsidR="000260FF" w:rsidRPr="00147417" w:rsidRDefault="000260FF" w:rsidP="00C173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= 100%</w:t>
            </w:r>
          </w:p>
          <w:p w:rsidR="000260FF" w:rsidRPr="00147417" w:rsidRDefault="000260FF" w:rsidP="00C173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= 71%</w:t>
            </w:r>
          </w:p>
          <w:p w:rsidR="000260FF" w:rsidRPr="00147417" w:rsidRDefault="00556DF2" w:rsidP="00C173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4% 14dpi</w:t>
            </w:r>
          </w:p>
        </w:tc>
        <w:tc>
          <w:tcPr>
            <w:tcW w:w="1560" w:type="dxa"/>
          </w:tcPr>
          <w:p w:rsidR="000260FF" w:rsidRPr="00147417" w:rsidRDefault="00804036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 (</w:t>
            </w:r>
            <w:r w:rsidR="000260F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iota et al. 201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580E66">
        <w:trPr>
          <w:trHeight w:val="1283"/>
        </w:trPr>
        <w:tc>
          <w:tcPr>
            <w:tcW w:w="1555" w:type="dxa"/>
          </w:tcPr>
          <w:p w:rsidR="000260FF" w:rsidRPr="00147417" w:rsidRDefault="00BF74CF" w:rsidP="00FF78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Cx. quinquefasciatus</w:t>
            </w:r>
          </w:p>
        </w:tc>
        <w:tc>
          <w:tcPr>
            <w:tcW w:w="1134" w:type="dxa"/>
          </w:tcPr>
          <w:p w:rsidR="000260FF" w:rsidRPr="00147417" w:rsidRDefault="00DC5C04" w:rsidP="00DC5C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San Joaquin Valley, California, USA</w:t>
            </w:r>
          </w:p>
        </w:tc>
        <w:tc>
          <w:tcPr>
            <w:tcW w:w="1134" w:type="dxa"/>
          </w:tcPr>
          <w:p w:rsidR="000260FF" w:rsidRPr="00147417" w:rsidRDefault="00DC5C04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 since 1950</w:t>
            </w:r>
          </w:p>
        </w:tc>
        <w:tc>
          <w:tcPr>
            <w:tcW w:w="1417" w:type="dxa"/>
          </w:tcPr>
          <w:p w:rsidR="00125FE2" w:rsidRPr="00147417" w:rsidRDefault="00125FE2" w:rsidP="008337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New Caledonia, 2014</w:t>
            </w:r>
          </w:p>
          <w:p w:rsidR="000260FF" w:rsidRPr="00147417" w:rsidRDefault="00125FE2" w:rsidP="008337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NC-2014–5132</w:t>
            </w:r>
          </w:p>
          <w:p w:rsidR="00125FE2" w:rsidRPr="00147417" w:rsidRDefault="00125FE2" w:rsidP="008337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</w:p>
          <w:p w:rsidR="00125FE2" w:rsidRPr="00147417" w:rsidRDefault="00125FE2" w:rsidP="008337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vertAlign w:val="superscript"/>
                <w:lang w:val="en-US"/>
              </w:rPr>
              <w:t xml:space="preserve">7.2 </w:t>
            </w: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134" w:type="dxa"/>
          </w:tcPr>
          <w:p w:rsidR="00DC5C04" w:rsidRPr="00147417" w:rsidRDefault="00DC5C04" w:rsidP="00DC5C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˚C </w:t>
            </w:r>
          </w:p>
          <w:p w:rsidR="00DC5C04" w:rsidRPr="00147417" w:rsidRDefault="00DC5C04" w:rsidP="00DC5C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L:8D light cycle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 </w:t>
            </w:r>
          </w:p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C5C04" w:rsidRPr="00147417" w:rsidRDefault="00DC5C04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40-48</w:t>
            </w:r>
          </w:p>
          <w:p w:rsidR="000260FF" w:rsidRPr="00147417" w:rsidRDefault="00DC5C04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3, 7, 14, 21</w:t>
            </w:r>
          </w:p>
        </w:tc>
        <w:tc>
          <w:tcPr>
            <w:tcW w:w="1559" w:type="dxa"/>
          </w:tcPr>
          <w:p w:rsidR="00DC5C04" w:rsidRPr="00147417" w:rsidRDefault="00DC5C04" w:rsidP="00DC5C04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0260FF" w:rsidRPr="00147417" w:rsidRDefault="00DC5C04" w:rsidP="00DC5C04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</w:tc>
        <w:tc>
          <w:tcPr>
            <w:tcW w:w="993" w:type="dxa"/>
          </w:tcPr>
          <w:p w:rsidR="000260FF" w:rsidRPr="00147417" w:rsidRDefault="006A4C1E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, </w:t>
            </w:r>
            <w:r w:rsidR="00DC5C04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CB33A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7.0 and 12.5</w:t>
            </w:r>
          </w:p>
          <w:p w:rsidR="006A4C1E" w:rsidRPr="00147417" w:rsidRDefault="006A4C1E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C5C04" w:rsidRPr="00147417" w:rsidRDefault="006A4C1E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, 7,14 and 21</w:t>
            </w:r>
            <w:r w:rsidR="00DC5C04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]</w:t>
            </w:r>
          </w:p>
          <w:p w:rsidR="00DC5C04" w:rsidRPr="00147417" w:rsidRDefault="00DC5C04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6A4C1E" w:rsidRPr="00147417" w:rsidRDefault="006A4C1E" w:rsidP="006A4C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 0, 2.4 and 7.5</w:t>
            </w:r>
          </w:p>
          <w:p w:rsidR="006A4C1E" w:rsidRPr="00147417" w:rsidRDefault="006A4C1E" w:rsidP="006A4C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A4C1E" w:rsidRPr="00147417" w:rsidRDefault="006A4C1E" w:rsidP="006A4C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, 7,14 and 21dpi]</w:t>
            </w:r>
          </w:p>
          <w:p w:rsidR="000260FF" w:rsidRPr="00147417" w:rsidRDefault="000260F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0260FF" w:rsidRPr="00147417" w:rsidRDefault="00CB33AF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0260FF" w:rsidRPr="00147417" w:rsidRDefault="00DC5C04" w:rsidP="00C173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:rsidR="000260FF" w:rsidRPr="00147417" w:rsidRDefault="00D97392" w:rsidP="000E7A3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804036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25FE2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raui et al. 2016</w:t>
            </w:r>
            <w:r w:rsidR="00804036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64600D">
        <w:tc>
          <w:tcPr>
            <w:tcW w:w="1555" w:type="dxa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Tabarka,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Tunisia</w:t>
            </w:r>
          </w:p>
        </w:tc>
        <w:tc>
          <w:tcPr>
            <w:tcW w:w="1134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 since 2010</w:t>
            </w:r>
          </w:p>
        </w:tc>
        <w:tc>
          <w:tcPr>
            <w:tcW w:w="1417" w:type="dxa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New Caledonia, 2014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NC-2014–5132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vertAlign w:val="superscript"/>
                <w:lang w:val="en-US"/>
              </w:rPr>
              <w:t xml:space="preserve">7.2 </w:t>
            </w: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PFU/mL</w:t>
            </w:r>
          </w:p>
        </w:tc>
        <w:tc>
          <w:tcPr>
            <w:tcW w:w="1134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˚C 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L:8D light cycle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 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40-48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3, 7, 14, 21</w:t>
            </w:r>
          </w:p>
        </w:tc>
        <w:tc>
          <w:tcPr>
            <w:tcW w:w="1559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</w:tc>
        <w:tc>
          <w:tcPr>
            <w:tcW w:w="993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, 6.3, 0 and 13.0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, 7,14 and 21dpi]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560" w:type="dxa"/>
          </w:tcPr>
          <w:p w:rsidR="00CB33AF" w:rsidRPr="00147417" w:rsidRDefault="00D9739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</w:t>
            </w:r>
            <w:r w:rsidR="00804036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B33A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raui et al. 2016</w:t>
            </w:r>
            <w:r w:rsidR="00804036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B33AF" w:rsidRPr="00147417" w:rsidTr="0064600D">
        <w:tc>
          <w:tcPr>
            <w:tcW w:w="1555" w:type="dxa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 xml:space="preserve">Four </w:t>
            </w:r>
            <w:r w:rsidR="0042239C"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>populations</w:t>
            </w: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  <w:t xml:space="preserve"> [COP, MAN, TRI and JAC] from Rio de Janeiro, Brazil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1 (except for TRI, a colony started in 2010)</w:t>
            </w:r>
          </w:p>
        </w:tc>
        <w:tc>
          <w:tcPr>
            <w:tcW w:w="1417" w:type="dxa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  <w:t>Rio de Janeiro, Brazil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  <w:t>RIO U-1 and RIO 17-S</w:t>
            </w:r>
          </w:p>
          <w:p w:rsidR="005205C2" w:rsidRPr="00147417" w:rsidRDefault="005205C2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</w:pPr>
          </w:p>
          <w:p w:rsidR="005205C2" w:rsidRPr="00147417" w:rsidRDefault="005205C2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PFU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mL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5205C2" w:rsidRPr="00147417" w:rsidRDefault="005205C2" w:rsidP="005205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˚C </w:t>
            </w:r>
          </w:p>
          <w:p w:rsidR="005205C2" w:rsidRPr="00147417" w:rsidRDefault="005205C2" w:rsidP="005205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L:12D light cycle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 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B33AF" w:rsidRPr="00147417" w:rsidRDefault="005205C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4-30</w:t>
            </w:r>
          </w:p>
          <w:p w:rsidR="005205C2" w:rsidRPr="00147417" w:rsidRDefault="005205C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7, 14 21</w:t>
            </w:r>
          </w:p>
        </w:tc>
        <w:tc>
          <w:tcPr>
            <w:tcW w:w="1559" w:type="dxa"/>
          </w:tcPr>
          <w:p w:rsidR="005205C2" w:rsidRPr="00147417" w:rsidRDefault="005205C2" w:rsidP="005205C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CB33AF" w:rsidRPr="00147417" w:rsidRDefault="005205C2" w:rsidP="005205C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  <w:p w:rsidR="005205C2" w:rsidRPr="00147417" w:rsidRDefault="00C46F11" w:rsidP="00C46F11">
            <w:pPr>
              <w:tabs>
                <w:tab w:val="left" w:pos="525"/>
                <w:tab w:val="center" w:pos="671"/>
              </w:tabs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B27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ab/>
            </w:r>
            <w:r w:rsidRPr="00EB27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ab/>
            </w:r>
            <w:r w:rsidR="005205C2"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+</w:t>
            </w:r>
          </w:p>
          <w:p w:rsidR="005205C2" w:rsidRPr="00147417" w:rsidRDefault="005205C2" w:rsidP="005205C2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T-qPCR</w:t>
            </w:r>
          </w:p>
        </w:tc>
        <w:tc>
          <w:tcPr>
            <w:tcW w:w="993" w:type="dxa"/>
          </w:tcPr>
          <w:p w:rsidR="00CB33AF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TRI, 14dpi]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2 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MAN, 14dpi]</w:t>
            </w:r>
          </w:p>
        </w:tc>
        <w:tc>
          <w:tcPr>
            <w:tcW w:w="821" w:type="dxa"/>
          </w:tcPr>
          <w:p w:rsidR="00CB33AF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CB33AF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CB33AF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Urca and Paquetá, Rio de Janeiro, Brazil (F1 and F2)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= 92-100%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= 85-97%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= </w:t>
            </w:r>
            <w:r w:rsidR="00A46521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6 – 93.3%</w:t>
            </w:r>
          </w:p>
          <w:p w:rsidR="00556DF2" w:rsidRPr="00147417" w:rsidRDefault="00556DF2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dpi</w:t>
            </w:r>
          </w:p>
        </w:tc>
        <w:tc>
          <w:tcPr>
            <w:tcW w:w="1560" w:type="dxa"/>
          </w:tcPr>
          <w:p w:rsidR="00CB33AF" w:rsidRPr="00147417" w:rsidRDefault="00EB278C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804036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B33A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andes et al. 2016</w:t>
            </w:r>
            <w:r w:rsidR="00804036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3714B3" w:rsidRPr="00147417" w:rsidTr="0064600D">
        <w:tc>
          <w:tcPr>
            <w:tcW w:w="1555" w:type="dxa"/>
          </w:tcPr>
          <w:p w:rsidR="003714B3" w:rsidRPr="00147417" w:rsidRDefault="003714B3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  <w:p w:rsidR="003714B3" w:rsidRPr="00147417" w:rsidRDefault="003714B3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714B3" w:rsidRPr="00147417" w:rsidRDefault="003714B3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bring, Florida, USA</w:t>
            </w:r>
          </w:p>
        </w:tc>
        <w:tc>
          <w:tcPr>
            <w:tcW w:w="1134" w:type="dxa"/>
          </w:tcPr>
          <w:p w:rsidR="003714B3" w:rsidRPr="00147417" w:rsidRDefault="003714B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 since 1988</w:t>
            </w:r>
          </w:p>
        </w:tc>
        <w:tc>
          <w:tcPr>
            <w:tcW w:w="1417" w:type="dxa"/>
          </w:tcPr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uerto Rico, 2015</w:t>
            </w:r>
          </w:p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RVABC59</w:t>
            </w:r>
          </w:p>
          <w:p w:rsidR="003E7DBE" w:rsidRPr="00147417" w:rsidRDefault="003E7DBE" w:rsidP="003E7D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.0x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10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pt-BR"/>
              </w:rPr>
              <w:t>6</w:t>
            </w: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  and </w:t>
            </w:r>
          </w:p>
          <w:p w:rsidR="003714B3" w:rsidRPr="00147417" w:rsidRDefault="003E7DBE" w:rsidP="003E7D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.6x1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0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pt-BR"/>
              </w:rPr>
              <w:t>7</w:t>
            </w: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 PFU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/mL</w:t>
            </w:r>
          </w:p>
        </w:tc>
        <w:tc>
          <w:tcPr>
            <w:tcW w:w="1134" w:type="dxa"/>
          </w:tcPr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˚C </w:t>
            </w:r>
          </w:p>
          <w:p w:rsidR="003714B3" w:rsidRPr="00147417" w:rsidRDefault="003714B3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144</w:t>
            </w:r>
          </w:p>
          <w:p w:rsidR="003714B3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pi= 7, 14 </w:t>
            </w:r>
          </w:p>
        </w:tc>
        <w:tc>
          <w:tcPr>
            <w:tcW w:w="1559" w:type="dxa"/>
          </w:tcPr>
          <w:p w:rsidR="00994671" w:rsidRPr="00147417" w:rsidRDefault="00994671" w:rsidP="0099467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3714B3" w:rsidRPr="00147417" w:rsidRDefault="00994671" w:rsidP="00994671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</w:tc>
        <w:tc>
          <w:tcPr>
            <w:tcW w:w="993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and 0</w:t>
            </w:r>
          </w:p>
          <w:p w:rsidR="00994671" w:rsidRPr="00147417" w:rsidRDefault="00994671" w:rsidP="009946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 and 14 dpi]</w:t>
            </w:r>
          </w:p>
          <w:p w:rsidR="00994671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za Rica, Mexico</w:t>
            </w:r>
          </w:p>
          <w:p w:rsidR="00994671" w:rsidRPr="00147417" w:rsidRDefault="00774508" w:rsidP="007745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olony started in 2012)</w:t>
            </w:r>
          </w:p>
        </w:tc>
        <w:tc>
          <w:tcPr>
            <w:tcW w:w="1560" w:type="dxa"/>
          </w:tcPr>
          <w:p w:rsidR="003714B3" w:rsidRPr="00147417" w:rsidRDefault="00774508" w:rsidP="00774508">
            <w:pPr>
              <w:pStyle w:val="desc"/>
              <w:rPr>
                <w:sz w:val="16"/>
                <w:szCs w:val="16"/>
                <w:lang w:val="en-US"/>
              </w:rPr>
            </w:pPr>
            <w:r w:rsidRPr="00147417">
              <w:rPr>
                <w:sz w:val="16"/>
                <w:szCs w:val="16"/>
                <w:lang w:val="en-US"/>
              </w:rPr>
              <w:t xml:space="preserve">12 (Weger-Lucarelli et al. 2016) </w:t>
            </w:r>
          </w:p>
        </w:tc>
      </w:tr>
      <w:tr w:rsidR="0042239C" w:rsidRPr="00147417" w:rsidTr="0064600D">
        <w:tc>
          <w:tcPr>
            <w:tcW w:w="1555" w:type="dxa"/>
          </w:tcPr>
          <w:p w:rsidR="0042239C" w:rsidRPr="00147417" w:rsidRDefault="0042239C" w:rsidP="004223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  <w:p w:rsidR="0042239C" w:rsidRPr="00147417" w:rsidRDefault="0042239C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42239C" w:rsidRPr="00147417" w:rsidRDefault="0042239C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ton, Texas, USA</w:t>
            </w:r>
          </w:p>
        </w:tc>
        <w:tc>
          <w:tcPr>
            <w:tcW w:w="1134" w:type="dxa"/>
          </w:tcPr>
          <w:p w:rsidR="0042239C" w:rsidRPr="00147417" w:rsidRDefault="0042239C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</w:t>
            </w:r>
            <w:r w:rsidR="00587099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olony</w:t>
            </w:r>
          </w:p>
        </w:tc>
        <w:tc>
          <w:tcPr>
            <w:tcW w:w="1417" w:type="dxa"/>
          </w:tcPr>
          <w:p w:rsidR="00580E66" w:rsidRPr="00147417" w:rsidRDefault="00580E66" w:rsidP="00580E66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ambodia, 2010 FSS13025; Mexico, 2015, MEX1–7 and MEX1-44; Senegal, 1985, DAKAR41525 and Puerto Rico, 2015</w:t>
            </w:r>
          </w:p>
          <w:p w:rsidR="00580E66" w:rsidRPr="00147417" w:rsidRDefault="00580E66" w:rsidP="0058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VABC59.</w:t>
            </w:r>
          </w:p>
          <w:p w:rsidR="0042239C" w:rsidRDefault="00580E66" w:rsidP="0058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U/mL, respectively</w:t>
            </w:r>
          </w:p>
          <w:p w:rsidR="00147417" w:rsidRPr="00147417" w:rsidRDefault="00147417" w:rsidP="00580E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D62F6F" w:rsidRPr="00147417" w:rsidRDefault="00D62F6F" w:rsidP="00D62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˚C </w:t>
            </w:r>
          </w:p>
          <w:p w:rsidR="0042239C" w:rsidRPr="00147417" w:rsidRDefault="0042239C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42239C" w:rsidRPr="00147417" w:rsidRDefault="00D62F6F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5-26</w:t>
            </w:r>
          </w:p>
          <w:p w:rsidR="00D62F6F" w:rsidRPr="00147417" w:rsidRDefault="00587099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D62F6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= 3,7,14</w:t>
            </w:r>
          </w:p>
        </w:tc>
        <w:tc>
          <w:tcPr>
            <w:tcW w:w="1559" w:type="dxa"/>
          </w:tcPr>
          <w:p w:rsidR="00E95A60" w:rsidRPr="00147417" w:rsidRDefault="00E95A60" w:rsidP="00E95A60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Focus forming assays</w:t>
            </w:r>
          </w:p>
          <w:p w:rsidR="0042239C" w:rsidRPr="00147417" w:rsidRDefault="0042239C" w:rsidP="00D62F6F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993" w:type="dxa"/>
          </w:tcPr>
          <w:p w:rsidR="0042239C" w:rsidRPr="00147417" w:rsidRDefault="00E95A60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1" w:type="dxa"/>
          </w:tcPr>
          <w:p w:rsidR="0042239C" w:rsidRPr="00147417" w:rsidRDefault="00E95A60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42239C" w:rsidRPr="00147417" w:rsidRDefault="00E95A60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42239C" w:rsidRPr="00147417" w:rsidRDefault="00E95A60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</w:t>
            </w:r>
          </w:p>
        </w:tc>
        <w:tc>
          <w:tcPr>
            <w:tcW w:w="1560" w:type="dxa"/>
          </w:tcPr>
          <w:p w:rsidR="0042239C" w:rsidRPr="00147417" w:rsidRDefault="00E95A60" w:rsidP="00774508">
            <w:pPr>
              <w:pStyle w:val="desc"/>
              <w:rPr>
                <w:sz w:val="16"/>
                <w:szCs w:val="16"/>
                <w:lang w:val="en-US"/>
              </w:rPr>
            </w:pPr>
            <w:r w:rsidRPr="00147417">
              <w:rPr>
                <w:sz w:val="16"/>
                <w:szCs w:val="16"/>
                <w:lang w:val="en-US"/>
              </w:rPr>
              <w:t>13 (Hart et al. 2017)</w:t>
            </w:r>
          </w:p>
        </w:tc>
      </w:tr>
      <w:tr w:rsidR="003714B3" w:rsidRPr="00147417" w:rsidTr="0064600D">
        <w:tc>
          <w:tcPr>
            <w:tcW w:w="1555" w:type="dxa"/>
          </w:tcPr>
          <w:p w:rsidR="003714B3" w:rsidRPr="00147417" w:rsidRDefault="003714B3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</w:p>
          <w:p w:rsidR="003714B3" w:rsidRPr="00147417" w:rsidRDefault="003714B3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714B3" w:rsidRPr="00147417" w:rsidRDefault="003714B3" w:rsidP="003714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nsylvania, USA</w:t>
            </w:r>
          </w:p>
        </w:tc>
        <w:tc>
          <w:tcPr>
            <w:tcW w:w="1134" w:type="dxa"/>
          </w:tcPr>
          <w:p w:rsidR="003714B3" w:rsidRPr="00147417" w:rsidRDefault="003714B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, since 2002</w:t>
            </w:r>
          </w:p>
        </w:tc>
        <w:tc>
          <w:tcPr>
            <w:tcW w:w="1417" w:type="dxa"/>
          </w:tcPr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erto Rico, 2015</w:t>
            </w:r>
          </w:p>
          <w:p w:rsidR="003714B3" w:rsidRPr="00147417" w:rsidRDefault="003E7DBE" w:rsidP="003E7DBE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V PRVABC59</w:t>
            </w:r>
          </w:p>
          <w:p w:rsidR="003E7DBE" w:rsidRPr="00147417" w:rsidRDefault="003E7DBE" w:rsidP="003E7D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x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  and </w:t>
            </w:r>
          </w:p>
          <w:p w:rsidR="003714B3" w:rsidRDefault="003714B3" w:rsidP="003E7D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x</w:t>
            </w:r>
            <w:r w:rsidR="003E7DBE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E7DBE"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3E7DBE"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7</w:t>
            </w:r>
            <w:r w:rsidR="003E7DBE"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PFU</w:t>
            </w:r>
            <w:r w:rsidR="003E7DBE"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mL</w:t>
            </w:r>
          </w:p>
          <w:p w:rsidR="00147417" w:rsidRPr="00147417" w:rsidRDefault="00147417" w:rsidP="003E7D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A1A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˚C </w:t>
            </w:r>
          </w:p>
          <w:p w:rsidR="003714B3" w:rsidRPr="00147417" w:rsidRDefault="003714B3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3E7DBE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48</w:t>
            </w:r>
          </w:p>
          <w:p w:rsidR="003714B3" w:rsidRPr="00147417" w:rsidRDefault="003E7DBE" w:rsidP="003E7D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7, 14</w:t>
            </w:r>
          </w:p>
        </w:tc>
        <w:tc>
          <w:tcPr>
            <w:tcW w:w="1559" w:type="dxa"/>
          </w:tcPr>
          <w:p w:rsidR="00994671" w:rsidRPr="00147417" w:rsidRDefault="00994671" w:rsidP="0099467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3714B3" w:rsidRPr="00147417" w:rsidRDefault="00994671" w:rsidP="00994671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</w:tc>
        <w:tc>
          <w:tcPr>
            <w:tcW w:w="993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1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</w:tcPr>
          <w:p w:rsidR="003714B3" w:rsidRPr="00147417" w:rsidRDefault="0099467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:rsidR="00774508" w:rsidRPr="00147417" w:rsidRDefault="00774508" w:rsidP="007745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za Rica, Mexico</w:t>
            </w:r>
          </w:p>
          <w:p w:rsidR="003714B3" w:rsidRPr="00147417" w:rsidRDefault="00774508" w:rsidP="007745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olony started in 2012)</w:t>
            </w:r>
          </w:p>
        </w:tc>
        <w:tc>
          <w:tcPr>
            <w:tcW w:w="1560" w:type="dxa"/>
          </w:tcPr>
          <w:p w:rsidR="003714B3" w:rsidRPr="00147417" w:rsidRDefault="00774508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Weger-Lucarelli et al. 2016)</w:t>
            </w:r>
          </w:p>
        </w:tc>
      </w:tr>
      <w:tr w:rsidR="00CB33AF" w:rsidRPr="00147417" w:rsidTr="00542E7E">
        <w:tc>
          <w:tcPr>
            <w:tcW w:w="1555" w:type="dxa"/>
            <w:shd w:val="clear" w:color="auto" w:fill="FFFFFF" w:themeFill="background1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Cx. quinquefasciatus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sbane, Australia</w:t>
            </w:r>
          </w:p>
        </w:tc>
        <w:tc>
          <w:tcPr>
            <w:tcW w:w="1134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0</w:t>
            </w:r>
          </w:p>
        </w:tc>
        <w:tc>
          <w:tcPr>
            <w:tcW w:w="1417" w:type="dxa"/>
            <w:shd w:val="clear" w:color="auto" w:fill="FFFFFF" w:themeFill="background1"/>
          </w:tcPr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ka Forest, Uganda, 1947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R 766 </w:t>
            </w:r>
          </w:p>
          <w:p w:rsidR="00CB33AF" w:rsidRPr="00147417" w:rsidRDefault="00CB33AF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.7 ± 0.2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ID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5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</w:t>
            </w:r>
          </w:p>
        </w:tc>
        <w:tc>
          <w:tcPr>
            <w:tcW w:w="1134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°C,  12L:12D light cycle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30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14</w:t>
            </w:r>
          </w:p>
        </w:tc>
        <w:tc>
          <w:tcPr>
            <w:tcW w:w="1559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qMan RT-PCR</w:t>
            </w:r>
          </w:p>
        </w:tc>
        <w:tc>
          <w:tcPr>
            <w:tcW w:w="993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:rsidR="00CB33AF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 dpi]</w:t>
            </w:r>
          </w:p>
        </w:tc>
        <w:tc>
          <w:tcPr>
            <w:tcW w:w="821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:rsidR="00CB33AF" w:rsidRPr="00147417" w:rsidRDefault="00774508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B33A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wnsville,</w:t>
            </w:r>
            <w:r w:rsidR="00994671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B33A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ueensland, Australia,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B33AF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 started in 2015, F4)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=57%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= 71%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=27% 14dpi</w:t>
            </w:r>
          </w:p>
          <w:p w:rsidR="00CB33AF" w:rsidRPr="00147417" w:rsidRDefault="00CB33AF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CB33AF" w:rsidRPr="00147417" w:rsidRDefault="00D97392" w:rsidP="00D973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11 </w:t>
            </w:r>
            <w:r w:rsidR="00804036"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 w:rsidR="00CB33AF"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Hall-Mendelin et al. 2016</w:t>
            </w:r>
            <w:r w:rsidR="00804036" w:rsidRPr="00147417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147D3E" w:rsidRPr="00147417" w:rsidTr="00542E7E">
        <w:tc>
          <w:tcPr>
            <w:tcW w:w="1555" w:type="dxa"/>
            <w:shd w:val="clear" w:color="auto" w:fill="FFFFFF" w:themeFill="background1"/>
          </w:tcPr>
          <w:p w:rsidR="00147D3E" w:rsidRPr="00147417" w:rsidRDefault="00147D3E" w:rsidP="00147D3E">
            <w:pPr>
              <w:tabs>
                <w:tab w:val="left" w:pos="114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pipiens </w:t>
            </w: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ab/>
            </w:r>
          </w:p>
          <w:p w:rsidR="00147D3E" w:rsidRPr="00147417" w:rsidRDefault="00147D3E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47D3E" w:rsidRPr="00147417" w:rsidRDefault="00147D3E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burg, Germany</w:t>
            </w:r>
          </w:p>
        </w:tc>
        <w:tc>
          <w:tcPr>
            <w:tcW w:w="1134" w:type="dxa"/>
            <w:shd w:val="clear" w:color="auto" w:fill="FFFFFF" w:themeFill="background1"/>
          </w:tcPr>
          <w:p w:rsidR="00147D3E" w:rsidRPr="00147417" w:rsidRDefault="00147D3E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0</w:t>
            </w:r>
          </w:p>
        </w:tc>
        <w:tc>
          <w:tcPr>
            <w:tcW w:w="1417" w:type="dxa"/>
            <w:shd w:val="clear" w:color="auto" w:fill="FFFFFF" w:themeFill="background1"/>
          </w:tcPr>
          <w:p w:rsidR="00147D3E" w:rsidRPr="00147417" w:rsidRDefault="00147D3E" w:rsidP="00147D3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 (putative country of infection: Guatemala), 2016</w:t>
            </w:r>
          </w:p>
          <w:p w:rsidR="00147D3E" w:rsidRPr="00147417" w:rsidRDefault="00147D3E" w:rsidP="00147D3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-GWUH-2016</w:t>
            </w:r>
          </w:p>
          <w:p w:rsidR="00147D3E" w:rsidRPr="00147417" w:rsidRDefault="00147D3E" w:rsidP="00147D3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7</w:t>
            </w: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PFU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mL</w:t>
            </w:r>
          </w:p>
          <w:p w:rsidR="00147D3E" w:rsidRPr="00147417" w:rsidRDefault="00147D3E" w:rsidP="00147D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147D3E" w:rsidRPr="00147417" w:rsidRDefault="00147D3E" w:rsidP="00147D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and 27</w:t>
            </w:r>
            <w:r w:rsidR="00C46F11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°C</w:t>
            </w:r>
          </w:p>
          <w:p w:rsidR="00147D3E" w:rsidRPr="00147417" w:rsidRDefault="00147D3E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47D3E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~35</w:t>
            </w:r>
          </w:p>
          <w:p w:rsidR="00C46F11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14, 21</w:t>
            </w:r>
          </w:p>
        </w:tc>
        <w:tc>
          <w:tcPr>
            <w:tcW w:w="1559" w:type="dxa"/>
            <w:shd w:val="clear" w:color="auto" w:fill="FFFFFF" w:themeFill="background1"/>
          </w:tcPr>
          <w:p w:rsidR="00C46F11" w:rsidRPr="00147417" w:rsidRDefault="00C46F11" w:rsidP="00C46F1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C46F11" w:rsidRPr="00147417" w:rsidRDefault="00C46F11" w:rsidP="00C46F11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  <w:p w:rsidR="00C46F11" w:rsidRPr="00147417" w:rsidRDefault="00C46F11" w:rsidP="00C46F11">
            <w:pPr>
              <w:tabs>
                <w:tab w:val="left" w:pos="525"/>
                <w:tab w:val="center" w:pos="671"/>
              </w:tabs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EB27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ab/>
            </w:r>
            <w:r w:rsidRPr="00EB27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ab/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+</w:t>
            </w:r>
          </w:p>
          <w:p w:rsidR="00147D3E" w:rsidRPr="00147417" w:rsidRDefault="00C46F11" w:rsidP="00C46F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T-qPCR</w:t>
            </w:r>
          </w:p>
        </w:tc>
        <w:tc>
          <w:tcPr>
            <w:tcW w:w="993" w:type="dxa"/>
            <w:shd w:val="clear" w:color="auto" w:fill="FFFFFF" w:themeFill="background1"/>
          </w:tcPr>
          <w:p w:rsidR="00147D3E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 47, 9 and 0</w:t>
            </w:r>
          </w:p>
          <w:p w:rsidR="00C46F11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 and 21]</w:t>
            </w:r>
          </w:p>
        </w:tc>
        <w:tc>
          <w:tcPr>
            <w:tcW w:w="821" w:type="dxa"/>
            <w:shd w:val="clear" w:color="auto" w:fill="FFFFFF" w:themeFill="background1"/>
          </w:tcPr>
          <w:p w:rsidR="00147D3E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shd w:val="clear" w:color="auto" w:fill="FFFFFF" w:themeFill="background1"/>
          </w:tcPr>
          <w:p w:rsidR="00147D3E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:rsidR="00147D3E" w:rsidRPr="00147417" w:rsidRDefault="00C46F11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yer Company (colony)</w:t>
            </w:r>
          </w:p>
          <w:p w:rsidR="00147417" w:rsidRPr="00147417" w:rsidRDefault="00147417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= 49-72%</w:t>
            </w:r>
          </w:p>
          <w:p w:rsidR="00147417" w:rsidRPr="00147417" w:rsidRDefault="00147417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= 0-45%</w:t>
            </w:r>
          </w:p>
          <w:p w:rsidR="00147417" w:rsidRPr="00147417" w:rsidRDefault="00147417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and 21 dpi</w:t>
            </w:r>
          </w:p>
        </w:tc>
        <w:tc>
          <w:tcPr>
            <w:tcW w:w="1560" w:type="dxa"/>
            <w:shd w:val="clear" w:color="auto" w:fill="FFFFFF" w:themeFill="background1"/>
          </w:tcPr>
          <w:p w:rsidR="00147D3E" w:rsidRPr="00147417" w:rsidRDefault="00147417" w:rsidP="00D97392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Heitnman et al. 2017)</w:t>
            </w:r>
          </w:p>
        </w:tc>
      </w:tr>
      <w:tr w:rsidR="00147417" w:rsidRPr="00147417" w:rsidTr="00542E7E">
        <w:tc>
          <w:tcPr>
            <w:tcW w:w="1555" w:type="dxa"/>
            <w:shd w:val="clear" w:color="auto" w:fill="FFFFFF" w:themeFill="background1"/>
          </w:tcPr>
          <w:p w:rsidR="00147417" w:rsidRDefault="00147417" w:rsidP="001474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x. </w:t>
            </w:r>
            <w:r w:rsidR="001E5D8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piens</w:t>
            </w:r>
          </w:p>
          <w:p w:rsidR="00147417" w:rsidRPr="00147417" w:rsidRDefault="00147417" w:rsidP="001474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biotype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</w:t>
            </w: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lest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idelberg, Germany</w:t>
            </w:r>
          </w:p>
        </w:tc>
        <w:tc>
          <w:tcPr>
            <w:tcW w:w="1134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y since 2011 </w:t>
            </w:r>
          </w:p>
        </w:tc>
        <w:tc>
          <w:tcPr>
            <w:tcW w:w="1417" w:type="dxa"/>
            <w:shd w:val="clear" w:color="auto" w:fill="FFFFFF" w:themeFill="background1"/>
          </w:tcPr>
          <w:p w:rsidR="00147417" w:rsidRPr="00147417" w:rsidRDefault="00147417" w:rsidP="0014741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 (putative country of infection: Guatemala), 2016</w:t>
            </w:r>
          </w:p>
          <w:p w:rsidR="00147417" w:rsidRPr="00147417" w:rsidRDefault="00147417" w:rsidP="0014741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-GWUH-2016</w:t>
            </w:r>
          </w:p>
          <w:p w:rsidR="00147417" w:rsidRPr="00147417" w:rsidRDefault="00147417" w:rsidP="0014741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7</w:t>
            </w:r>
            <w:r w:rsidRPr="0014741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PFU</w:t>
            </w: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mL</w:t>
            </w:r>
          </w:p>
          <w:p w:rsidR="00147417" w:rsidRPr="00147417" w:rsidRDefault="00147417" w:rsidP="001474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and 27°C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~35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14, 21</w:t>
            </w:r>
          </w:p>
        </w:tc>
        <w:tc>
          <w:tcPr>
            <w:tcW w:w="1559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itration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n Vero cells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plaque assays)</w:t>
            </w:r>
          </w:p>
          <w:p w:rsidR="00147417" w:rsidRPr="00147417" w:rsidRDefault="00147417" w:rsidP="00147417">
            <w:pPr>
              <w:tabs>
                <w:tab w:val="left" w:pos="525"/>
                <w:tab w:val="center" w:pos="671"/>
              </w:tabs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+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T-qPCR</w:t>
            </w:r>
          </w:p>
        </w:tc>
        <w:tc>
          <w:tcPr>
            <w:tcW w:w="993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 29, 24, 32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 and 21]</w:t>
            </w:r>
          </w:p>
        </w:tc>
        <w:tc>
          <w:tcPr>
            <w:tcW w:w="821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yer Company (colony)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= 49-72%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= 0-45%</w:t>
            </w:r>
          </w:p>
          <w:p w:rsidR="00147417" w:rsidRPr="00147417" w:rsidRDefault="00147417" w:rsidP="0014741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and 21 dpi</w:t>
            </w:r>
          </w:p>
        </w:tc>
        <w:tc>
          <w:tcPr>
            <w:tcW w:w="1560" w:type="dxa"/>
            <w:shd w:val="clear" w:color="auto" w:fill="FFFFFF" w:themeFill="background1"/>
          </w:tcPr>
          <w:p w:rsidR="00147417" w:rsidRPr="00147417" w:rsidRDefault="00147417" w:rsidP="00147417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Heitnman et al. 2017)</w:t>
            </w:r>
          </w:p>
        </w:tc>
      </w:tr>
      <w:tr w:rsidR="00E60C78" w:rsidRPr="00147417" w:rsidTr="0064600D">
        <w:tc>
          <w:tcPr>
            <w:tcW w:w="1555" w:type="dxa"/>
            <w:shd w:val="clear" w:color="auto" w:fill="FFFFFF" w:themeFill="background1"/>
          </w:tcPr>
          <w:p w:rsidR="00397645" w:rsidRPr="00147417" w:rsidRDefault="00397645" w:rsidP="003976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. quinquefasciatus</w:t>
            </w:r>
          </w:p>
          <w:p w:rsidR="00E60C78" w:rsidRPr="00147417" w:rsidRDefault="00E60C78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60C78" w:rsidRPr="00147417" w:rsidRDefault="00397645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nan, China</w:t>
            </w:r>
          </w:p>
        </w:tc>
        <w:tc>
          <w:tcPr>
            <w:tcW w:w="1134" w:type="dxa"/>
            <w:shd w:val="clear" w:color="auto" w:fill="FFFFFF" w:themeFill="background1"/>
          </w:tcPr>
          <w:p w:rsidR="00E60C78" w:rsidRPr="00147417" w:rsidRDefault="00397645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y since 2014</w:t>
            </w:r>
          </w:p>
        </w:tc>
        <w:tc>
          <w:tcPr>
            <w:tcW w:w="1417" w:type="dxa"/>
            <w:shd w:val="clear" w:color="auto" w:fill="FFFFFF" w:themeFill="background1"/>
          </w:tcPr>
          <w:p w:rsidR="00E60C78" w:rsidRPr="00147417" w:rsidRDefault="00397645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amoa,</w:t>
            </w:r>
          </w:p>
          <w:p w:rsidR="00397645" w:rsidRPr="00147417" w:rsidRDefault="00397645" w:rsidP="00CB33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Z01</w:t>
            </w:r>
          </w:p>
          <w:p w:rsidR="00397645" w:rsidRPr="00147417" w:rsidRDefault="003976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 x 10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5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</w:t>
            </w:r>
            <w:r w:rsidR="0064600D"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FU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/mL</w:t>
            </w:r>
          </w:p>
        </w:tc>
        <w:tc>
          <w:tcPr>
            <w:tcW w:w="1134" w:type="dxa"/>
            <w:shd w:val="clear" w:color="auto" w:fill="FFFFFF" w:themeFill="background1"/>
          </w:tcPr>
          <w:p w:rsidR="00397645" w:rsidRPr="00147417" w:rsidRDefault="00397645" w:rsidP="003976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9 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+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°C, 14L:10D light cycle</w:t>
            </w:r>
          </w:p>
          <w:p w:rsidR="00E60C78" w:rsidRPr="00147417" w:rsidRDefault="00E60C78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E60C78" w:rsidRPr="00147417" w:rsidRDefault="00397645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 10</w:t>
            </w:r>
          </w:p>
          <w:p w:rsidR="00397645" w:rsidRPr="00147417" w:rsidRDefault="00397645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i= 2, 4, 6, 8, 12, 16</w:t>
            </w:r>
            <w:r w:rsidR="00B00B63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8</w:t>
            </w:r>
          </w:p>
        </w:tc>
        <w:tc>
          <w:tcPr>
            <w:tcW w:w="1559" w:type="dxa"/>
            <w:shd w:val="clear" w:color="auto" w:fill="FFFFFF" w:themeFill="background1"/>
          </w:tcPr>
          <w:p w:rsidR="00E60C78" w:rsidRPr="00147417" w:rsidRDefault="00397645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T-qPCR</w:t>
            </w:r>
          </w:p>
        </w:tc>
        <w:tc>
          <w:tcPr>
            <w:tcW w:w="993" w:type="dxa"/>
            <w:shd w:val="clear" w:color="auto" w:fill="FFFFFF" w:themeFill="background1"/>
          </w:tcPr>
          <w:p w:rsidR="00E60C78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,  20, ~40, 10, 10, ~50, and ~40</w:t>
            </w:r>
          </w:p>
          <w:p w:rsidR="00B00B63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00B63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, 4, 6, 8, 12, 16 and 18 dpi]</w:t>
            </w:r>
          </w:p>
          <w:p w:rsidR="00B00B63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:rsidR="00E60C78" w:rsidRPr="00147417" w:rsidRDefault="00E13EEE" w:rsidP="00CB33AF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 10, 40, 40, 0, 20, and 20</w:t>
            </w:r>
            <w:r w:rsidRPr="00147417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b</w:t>
            </w:r>
          </w:p>
          <w:p w:rsidR="00E13EEE" w:rsidRPr="00147417" w:rsidRDefault="00E13EEE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13EEE" w:rsidRPr="00147417" w:rsidRDefault="00E13EEE" w:rsidP="00E13E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, 4, 6, 8, 12, 16 and 18 dpi]</w:t>
            </w:r>
          </w:p>
          <w:p w:rsidR="00E13EEE" w:rsidRPr="00147417" w:rsidRDefault="00E13EEE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E60C78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, 20, 70, 90, 10, 10, ~20, and ~40 </w:t>
            </w:r>
          </w:p>
          <w:p w:rsidR="00B00B63" w:rsidRPr="00147417" w:rsidRDefault="00B00B63" w:rsidP="00B00B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, 4, 6, 8, 12, 16 and 18 dpi]</w:t>
            </w:r>
          </w:p>
          <w:p w:rsidR="00B00B63" w:rsidRPr="00147417" w:rsidRDefault="00B00B63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E60C78" w:rsidRPr="00147417" w:rsidRDefault="00E13EEE" w:rsidP="00CB33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D</w:t>
            </w:r>
          </w:p>
        </w:tc>
        <w:tc>
          <w:tcPr>
            <w:tcW w:w="1560" w:type="dxa"/>
            <w:shd w:val="clear" w:color="auto" w:fill="FFFFFF" w:themeFill="background1"/>
          </w:tcPr>
          <w:p w:rsidR="00E60C78" w:rsidRPr="00147417" w:rsidRDefault="00E832C2" w:rsidP="00CB33AF">
            <w:pPr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</w:t>
            </w:r>
            <w:r w:rsidR="00E13EEE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o</w:t>
            </w:r>
            <w:r w:rsidR="00D84EF5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E13EEE"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 al. 2016</w:t>
            </w:r>
            <w:r w:rsidRPr="00147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133101" w:rsidRPr="00147417" w:rsidRDefault="0013310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E13EEE" w:rsidRPr="00147417" w:rsidRDefault="00FB4859" w:rsidP="00E13EE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47417">
        <w:rPr>
          <w:rFonts w:ascii="Times New Roman" w:hAnsi="Times New Roman" w:cs="Times New Roman"/>
          <w:i/>
          <w:sz w:val="16"/>
          <w:szCs w:val="16"/>
          <w:lang w:val="en-US"/>
        </w:rPr>
        <w:t xml:space="preserve">a: </w:t>
      </w:r>
      <w:r w:rsidR="00EF26A9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all </w:t>
      </w:r>
      <w:r w:rsidR="00774508" w:rsidRPr="00147417">
        <w:rPr>
          <w:rFonts w:ascii="Times New Roman" w:hAnsi="Times New Roman" w:cs="Times New Roman"/>
          <w:i/>
          <w:sz w:val="16"/>
          <w:szCs w:val="16"/>
          <w:lang w:val="en-US"/>
        </w:rPr>
        <w:t xml:space="preserve">Culex </w:t>
      </w:r>
      <w:r w:rsidR="00EF26A9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assays were conducted with ZIKV isolates belonging to the Asian Genotype, except for </w:t>
      </w:r>
      <w:r w:rsidR="00EF26A9" w:rsidRPr="00147417">
        <w:rPr>
          <w:rFonts w:ascii="Times New Roman" w:hAnsi="Times New Roman" w:cs="Times New Roman"/>
          <w:i/>
          <w:sz w:val="16"/>
          <w:szCs w:val="16"/>
          <w:lang w:val="en-US"/>
        </w:rPr>
        <w:t>Cx. quinquefasciatus</w:t>
      </w:r>
      <w:r w:rsidR="00EF26A9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from Australia</w:t>
      </w:r>
      <w:r w:rsidR="00542E7E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542E7E" w:rsidRPr="00147417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Hall-Mendelin et al. 2016) </w:t>
      </w:r>
      <w:r w:rsidR="00542E7E" w:rsidRPr="00147417">
        <w:rPr>
          <w:rFonts w:ascii="Times New Roman" w:hAnsi="Times New Roman" w:cs="Times New Roman"/>
          <w:sz w:val="16"/>
          <w:szCs w:val="16"/>
          <w:lang w:val="en-US"/>
        </w:rPr>
        <w:t>and Texas, USA</w:t>
      </w:r>
      <w:r w:rsidR="00542E7E" w:rsidRPr="00147417">
        <w:rPr>
          <w:rFonts w:ascii="Times New Roman" w:hAnsi="Times New Roman" w:cs="Times New Roman"/>
          <w:bCs/>
          <w:sz w:val="16"/>
          <w:szCs w:val="16"/>
          <w:shd w:val="clear" w:color="auto" w:fill="FFFFFF"/>
          <w:lang w:val="en-US"/>
        </w:rPr>
        <w:t xml:space="preserve"> (Hart et al. 2017) </w:t>
      </w:r>
      <w:r w:rsidR="00EF26A9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, which were </w:t>
      </w:r>
      <w:r w:rsidR="00542E7E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also </w:t>
      </w:r>
      <w:r w:rsidR="00EF26A9" w:rsidRPr="00147417">
        <w:rPr>
          <w:rFonts w:ascii="Times New Roman" w:hAnsi="Times New Roman" w:cs="Times New Roman"/>
          <w:sz w:val="16"/>
          <w:szCs w:val="16"/>
          <w:lang w:val="en-US"/>
        </w:rPr>
        <w:t>challenged with the African Genotype</w:t>
      </w:r>
      <w:r w:rsidR="00E13EEE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E13EEE" w:rsidRPr="00147417">
        <w:rPr>
          <w:rFonts w:ascii="Times New Roman" w:hAnsi="Times New Roman" w:cs="Times New Roman"/>
          <w:i/>
          <w:sz w:val="16"/>
          <w:szCs w:val="16"/>
          <w:lang w:val="en-US"/>
        </w:rPr>
        <w:t>b</w:t>
      </w:r>
      <w:r w:rsidR="00E13EEE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: percentage of infected ovaries; 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IR: Infection rate </w:t>
      </w:r>
      <w:r w:rsidR="00A46521" w:rsidRPr="00147417">
        <w:rPr>
          <w:rFonts w:ascii="Times New Roman" w:hAnsi="Times New Roman" w:cs="Times New Roman"/>
          <w:sz w:val="16"/>
          <w:szCs w:val="16"/>
          <w:lang w:val="en-US"/>
        </w:rPr>
        <w:t>refers to the proportion of mosquitoes with infected body (abdomen and t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>horax) among tested mosquitoes; D</w:t>
      </w:r>
      <w:r w:rsidR="009B73AD" w:rsidRPr="00147417">
        <w:rPr>
          <w:rFonts w:ascii="Times New Roman" w:hAnsi="Times New Roman" w:cs="Times New Roman"/>
          <w:sz w:val="16"/>
          <w:szCs w:val="16"/>
          <w:lang w:val="en-US"/>
        </w:rPr>
        <w:t>E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A46521" w:rsidRPr="00147417">
        <w:rPr>
          <w:rFonts w:ascii="Times New Roman" w:hAnsi="Times New Roman" w:cs="Times New Roman"/>
          <w:sz w:val="16"/>
          <w:szCs w:val="16"/>
          <w:lang w:val="en-US"/>
        </w:rPr>
        <w:t>Disseminat</w:t>
      </w:r>
      <w:r w:rsidR="009B73AD" w:rsidRPr="00147417">
        <w:rPr>
          <w:rFonts w:ascii="Times New Roman" w:hAnsi="Times New Roman" w:cs="Times New Roman"/>
          <w:sz w:val="16"/>
          <w:szCs w:val="16"/>
          <w:lang w:val="en-US"/>
        </w:rPr>
        <w:t>ion efficiency</w:t>
      </w:r>
      <w:r w:rsidR="00A46521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 corresponds to the proportion o</w:t>
      </w:r>
      <w:r w:rsidR="000A0C27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f mosquitoes with infected head, legs and/or wings </w:t>
      </w:r>
      <w:r w:rsidR="00E13EEE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among the initially tested mosquitoes; </w:t>
      </w:r>
      <w:r w:rsidR="00866BE4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ND: Not </w:t>
      </w:r>
      <w:r w:rsidR="009B73AD" w:rsidRPr="00147417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866BE4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one; NI: </w:t>
      </w:r>
      <w:r w:rsidR="009B73AD" w:rsidRPr="00147417">
        <w:rPr>
          <w:rFonts w:ascii="Times New Roman" w:hAnsi="Times New Roman" w:cs="Times New Roman"/>
          <w:sz w:val="16"/>
          <w:szCs w:val="16"/>
          <w:lang w:val="en-US"/>
        </w:rPr>
        <w:t>N</w:t>
      </w:r>
      <w:r w:rsidR="00866BE4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ot </w:t>
      </w:r>
      <w:r w:rsidR="009B73AD" w:rsidRPr="00147417"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866BE4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nformed; </w:t>
      </w:r>
      <w:r w:rsidR="00D84EF5" w:rsidRPr="00147417">
        <w:rPr>
          <w:rFonts w:ascii="Times New Roman" w:hAnsi="Times New Roman" w:cs="Times New Roman"/>
          <w:color w:val="1A1A1A"/>
          <w:sz w:val="16"/>
          <w:szCs w:val="16"/>
          <w:lang w:val="en-US"/>
        </w:rPr>
        <w:t xml:space="preserve">PFU: plaque-forming units; </w:t>
      </w:r>
      <w:r w:rsidR="00D84EF5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TCID: </w:t>
      </w:r>
      <w:r w:rsidR="00D84EF5" w:rsidRPr="00147417">
        <w:rPr>
          <w:rStyle w:val="st"/>
          <w:rFonts w:ascii="Times New Roman" w:hAnsi="Times New Roman" w:cs="Times New Roman"/>
          <w:sz w:val="16"/>
          <w:szCs w:val="16"/>
          <w:lang w:val="en-US"/>
        </w:rPr>
        <w:t>tissue culture infectious d</w:t>
      </w:r>
      <w:r w:rsidR="00D84EF5" w:rsidRPr="00147417">
        <w:rPr>
          <w:rStyle w:val="Emphasis"/>
          <w:rFonts w:ascii="Times New Roman" w:hAnsi="Times New Roman" w:cs="Times New Roman"/>
          <w:i w:val="0"/>
          <w:sz w:val="16"/>
          <w:szCs w:val="16"/>
          <w:lang w:val="en-US"/>
        </w:rPr>
        <w:t xml:space="preserve">ose; </w:t>
      </w:r>
      <w:r w:rsidR="00E13EEE" w:rsidRPr="00147417">
        <w:rPr>
          <w:rFonts w:ascii="Times New Roman" w:hAnsi="Times New Roman" w:cs="Times New Roman"/>
          <w:sz w:val="16"/>
          <w:szCs w:val="16"/>
          <w:lang w:val="en-US"/>
        </w:rPr>
        <w:t xml:space="preserve">TE: Transmission efficiency </w:t>
      </w:r>
      <w:r w:rsidR="00A46521" w:rsidRPr="00147417">
        <w:rPr>
          <w:rFonts w:ascii="Times New Roman" w:hAnsi="Times New Roman" w:cs="Times New Roman"/>
          <w:sz w:val="16"/>
          <w:szCs w:val="16"/>
          <w:lang w:val="en-US"/>
        </w:rPr>
        <w:t>represents the proportion of mosquitoes with infectious saliva among the initi</w:t>
      </w:r>
      <w:r w:rsidR="00D84EF5" w:rsidRPr="00147417">
        <w:rPr>
          <w:rFonts w:ascii="Times New Roman" w:hAnsi="Times New Roman" w:cs="Times New Roman"/>
          <w:sz w:val="16"/>
          <w:szCs w:val="16"/>
          <w:lang w:val="en-US"/>
        </w:rPr>
        <w:t>al number of mosquitoes tested.</w:t>
      </w:r>
    </w:p>
    <w:p w:rsidR="00E13EEE" w:rsidRPr="00147417" w:rsidRDefault="00E13EE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E13EEE" w:rsidRPr="00147417" w:rsidSect="00530E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3FE" w:rsidRDefault="008753FE" w:rsidP="00147417">
      <w:pPr>
        <w:spacing w:after="0" w:line="240" w:lineRule="auto"/>
      </w:pPr>
      <w:r>
        <w:separator/>
      </w:r>
    </w:p>
  </w:endnote>
  <w:endnote w:type="continuationSeparator" w:id="0">
    <w:p w:rsidR="008753FE" w:rsidRDefault="008753FE" w:rsidP="00147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3FE" w:rsidRDefault="008753FE" w:rsidP="00147417">
      <w:pPr>
        <w:spacing w:after="0" w:line="240" w:lineRule="auto"/>
      </w:pPr>
      <w:r>
        <w:separator/>
      </w:r>
    </w:p>
  </w:footnote>
  <w:footnote w:type="continuationSeparator" w:id="0">
    <w:p w:rsidR="008753FE" w:rsidRDefault="008753FE" w:rsidP="001474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01"/>
    <w:rsid w:val="000260FF"/>
    <w:rsid w:val="00072F2C"/>
    <w:rsid w:val="000A0C27"/>
    <w:rsid w:val="000E415C"/>
    <w:rsid w:val="000E7A3D"/>
    <w:rsid w:val="000F5D60"/>
    <w:rsid w:val="00125FE2"/>
    <w:rsid w:val="00133101"/>
    <w:rsid w:val="0014470A"/>
    <w:rsid w:val="00147417"/>
    <w:rsid w:val="00147D3E"/>
    <w:rsid w:val="001E5D84"/>
    <w:rsid w:val="0024023C"/>
    <w:rsid w:val="003714B3"/>
    <w:rsid w:val="00372FE6"/>
    <w:rsid w:val="00397645"/>
    <w:rsid w:val="003D6638"/>
    <w:rsid w:val="003E7DBE"/>
    <w:rsid w:val="0042239C"/>
    <w:rsid w:val="004223A1"/>
    <w:rsid w:val="004B2C79"/>
    <w:rsid w:val="005205C2"/>
    <w:rsid w:val="00530E3F"/>
    <w:rsid w:val="00542E7E"/>
    <w:rsid w:val="00556DF2"/>
    <w:rsid w:val="00580E66"/>
    <w:rsid w:val="00587099"/>
    <w:rsid w:val="005C4957"/>
    <w:rsid w:val="0064600D"/>
    <w:rsid w:val="006A4C1E"/>
    <w:rsid w:val="00774508"/>
    <w:rsid w:val="00804036"/>
    <w:rsid w:val="008337F4"/>
    <w:rsid w:val="00866BE4"/>
    <w:rsid w:val="008753FE"/>
    <w:rsid w:val="008830ED"/>
    <w:rsid w:val="008E5060"/>
    <w:rsid w:val="00994671"/>
    <w:rsid w:val="009B73AD"/>
    <w:rsid w:val="00A06614"/>
    <w:rsid w:val="00A46521"/>
    <w:rsid w:val="00A808C6"/>
    <w:rsid w:val="00AB5196"/>
    <w:rsid w:val="00B00B63"/>
    <w:rsid w:val="00B579D9"/>
    <w:rsid w:val="00B7673E"/>
    <w:rsid w:val="00BB7D2C"/>
    <w:rsid w:val="00BF74CF"/>
    <w:rsid w:val="00C173C2"/>
    <w:rsid w:val="00C46F11"/>
    <w:rsid w:val="00CB33AF"/>
    <w:rsid w:val="00CF536F"/>
    <w:rsid w:val="00D21A7A"/>
    <w:rsid w:val="00D62F6F"/>
    <w:rsid w:val="00D84EF5"/>
    <w:rsid w:val="00D97392"/>
    <w:rsid w:val="00DA3004"/>
    <w:rsid w:val="00DC5C04"/>
    <w:rsid w:val="00E13EEE"/>
    <w:rsid w:val="00E14085"/>
    <w:rsid w:val="00E35FB6"/>
    <w:rsid w:val="00E60C78"/>
    <w:rsid w:val="00E66AB1"/>
    <w:rsid w:val="00E832C2"/>
    <w:rsid w:val="00E95A60"/>
    <w:rsid w:val="00EB278C"/>
    <w:rsid w:val="00EC3FA7"/>
    <w:rsid w:val="00EF26A9"/>
    <w:rsid w:val="00F03ED7"/>
    <w:rsid w:val="00FB4859"/>
    <w:rsid w:val="00FF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882577-8D63-41A7-962A-D2F5D643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E7A3D"/>
  </w:style>
  <w:style w:type="character" w:styleId="Emphasis">
    <w:name w:val="Emphasis"/>
    <w:basedOn w:val="DefaultParagraphFont"/>
    <w:uiPriority w:val="20"/>
    <w:qFormat/>
    <w:rsid w:val="008830ED"/>
    <w:rPr>
      <w:i/>
      <w:iCs/>
    </w:rPr>
  </w:style>
  <w:style w:type="paragraph" w:styleId="NormalWeb">
    <w:name w:val="Normal (Web)"/>
    <w:basedOn w:val="Normal"/>
    <w:uiPriority w:val="99"/>
    <w:unhideWhenUsed/>
    <w:rsid w:val="00B57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semiHidden/>
    <w:unhideWhenUsed/>
    <w:rsid w:val="00B579D9"/>
    <w:rPr>
      <w:color w:val="0000FF"/>
      <w:u w:val="single"/>
    </w:rPr>
  </w:style>
  <w:style w:type="character" w:customStyle="1" w:styleId="st">
    <w:name w:val="st"/>
    <w:basedOn w:val="DefaultParagraphFont"/>
    <w:rsid w:val="00D84EF5"/>
  </w:style>
  <w:style w:type="paragraph" w:customStyle="1" w:styleId="Titre1">
    <w:name w:val="Titre1"/>
    <w:basedOn w:val="Normal"/>
    <w:rsid w:val="00774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774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74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77450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7D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7D3E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1474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41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474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417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1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C540F-0112-41C4-A2AA-830248CBF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4863</Characters>
  <Application>Microsoft Office Word</Application>
  <DocSecurity>0</DocSecurity>
  <Lines>40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titut Pasteur</Company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Lourenco</dc:creator>
  <cp:lastModifiedBy>JJ Editorial</cp:lastModifiedBy>
  <cp:revision>2</cp:revision>
  <cp:lastPrinted>2017-03-13T15:12:00Z</cp:lastPrinted>
  <dcterms:created xsi:type="dcterms:W3CDTF">2017-06-06T18:17:00Z</dcterms:created>
  <dcterms:modified xsi:type="dcterms:W3CDTF">2017-06-06T18:17:00Z</dcterms:modified>
</cp:coreProperties>
</file>